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6D2B5" w14:textId="77777777" w:rsidR="00765543" w:rsidRPr="00480001" w:rsidRDefault="00765543" w:rsidP="00765543">
      <w:pPr>
        <w:jc w:val="center"/>
        <w:rPr>
          <w:rFonts w:ascii="Arial" w:hAnsi="Arial"/>
        </w:rPr>
      </w:pPr>
      <w:r w:rsidRPr="00480001">
        <w:rPr>
          <w:rFonts w:ascii="Arial" w:hAnsi="Arial"/>
        </w:rPr>
        <w:t>B</w:t>
      </w:r>
      <w:r>
        <w:rPr>
          <w:rFonts w:ascii="Arial" w:hAnsi="Arial"/>
        </w:rPr>
        <w:t>DD</w:t>
      </w:r>
      <w:r w:rsidRPr="00480001">
        <w:rPr>
          <w:rFonts w:ascii="Arial" w:hAnsi="Arial"/>
        </w:rPr>
        <w:t>-</w:t>
      </w:r>
      <w:proofErr w:type="spellStart"/>
      <w:r w:rsidRPr="00480001">
        <w:rPr>
          <w:rFonts w:ascii="Arial" w:hAnsi="Arial"/>
        </w:rPr>
        <w:t>AAQ</w:t>
      </w:r>
      <w:proofErr w:type="spellEnd"/>
      <w:r w:rsidRPr="00480001">
        <w:rPr>
          <w:rFonts w:ascii="Arial" w:hAnsi="Arial"/>
        </w:rPr>
        <w:t xml:space="preserve"> </w:t>
      </w:r>
    </w:p>
    <w:p w14:paraId="6B7E6AC7" w14:textId="77777777" w:rsidR="00765543" w:rsidRPr="00480001" w:rsidRDefault="00765543" w:rsidP="00765543">
      <w:pPr>
        <w:jc w:val="center"/>
        <w:rPr>
          <w:rFonts w:ascii="Arial" w:hAnsi="Arial"/>
        </w:rPr>
      </w:pPr>
    </w:p>
    <w:p w14:paraId="6BD357B7" w14:textId="77777777" w:rsidR="00765543" w:rsidRPr="00480001" w:rsidRDefault="00765543" w:rsidP="00765543">
      <w:pPr>
        <w:rPr>
          <w:rFonts w:ascii="Arial" w:hAnsi="Arial"/>
          <w:i/>
        </w:rPr>
      </w:pPr>
      <w:r w:rsidRPr="00480001">
        <w:rPr>
          <w:rFonts w:ascii="Arial" w:hAnsi="Arial"/>
          <w:i/>
        </w:rPr>
        <w:t>Directions: Below you will find a list of statements. Please rate the truth of each statement as it applies to you. Use the following rating scale to make your choices. For instance, if you believe a statement is ‘Always True,’ you would write a 7 next to that statement.</w:t>
      </w:r>
    </w:p>
    <w:p w14:paraId="25D8F866" w14:textId="77777777" w:rsidR="00765543" w:rsidRPr="00480001" w:rsidRDefault="00765543" w:rsidP="00765543">
      <w:pPr>
        <w:rPr>
          <w:rFonts w:ascii="Arial" w:hAnsi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1265"/>
        <w:gridCol w:w="1265"/>
        <w:gridCol w:w="1265"/>
        <w:gridCol w:w="1417"/>
        <w:gridCol w:w="1350"/>
        <w:gridCol w:w="1265"/>
        <w:gridCol w:w="1266"/>
      </w:tblGrid>
      <w:tr w:rsidR="00765543" w:rsidRPr="00480001" w14:paraId="17E3CFA7" w14:textId="77777777" w:rsidTr="00315111">
        <w:tc>
          <w:tcPr>
            <w:tcW w:w="1265" w:type="dxa"/>
          </w:tcPr>
          <w:p w14:paraId="0FBE30B5" w14:textId="77777777" w:rsidR="00765543" w:rsidRPr="00480001" w:rsidRDefault="00765543" w:rsidP="00315111">
            <w:pPr>
              <w:jc w:val="center"/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Never True</w:t>
            </w:r>
          </w:p>
        </w:tc>
        <w:tc>
          <w:tcPr>
            <w:tcW w:w="1265" w:type="dxa"/>
          </w:tcPr>
          <w:p w14:paraId="0E5F4674" w14:textId="77777777" w:rsidR="00765543" w:rsidRPr="00480001" w:rsidRDefault="00765543" w:rsidP="00315111">
            <w:pPr>
              <w:jc w:val="center"/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Very Seldom True</w:t>
            </w:r>
          </w:p>
        </w:tc>
        <w:tc>
          <w:tcPr>
            <w:tcW w:w="1265" w:type="dxa"/>
          </w:tcPr>
          <w:p w14:paraId="781E9A8B" w14:textId="77777777" w:rsidR="00765543" w:rsidRPr="00480001" w:rsidRDefault="00765543" w:rsidP="00315111">
            <w:pPr>
              <w:jc w:val="center"/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Seldom True</w:t>
            </w:r>
          </w:p>
        </w:tc>
        <w:tc>
          <w:tcPr>
            <w:tcW w:w="1317" w:type="dxa"/>
          </w:tcPr>
          <w:p w14:paraId="491BAE7F" w14:textId="77777777" w:rsidR="00765543" w:rsidRPr="00480001" w:rsidRDefault="00765543" w:rsidP="00315111">
            <w:pPr>
              <w:jc w:val="center"/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Sometimes True</w:t>
            </w:r>
          </w:p>
        </w:tc>
        <w:tc>
          <w:tcPr>
            <w:tcW w:w="1265" w:type="dxa"/>
          </w:tcPr>
          <w:p w14:paraId="46021C79" w14:textId="77777777" w:rsidR="00765543" w:rsidRPr="00480001" w:rsidRDefault="00765543" w:rsidP="00315111">
            <w:pPr>
              <w:jc w:val="center"/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Frequently True</w:t>
            </w:r>
          </w:p>
        </w:tc>
        <w:tc>
          <w:tcPr>
            <w:tcW w:w="1265" w:type="dxa"/>
          </w:tcPr>
          <w:p w14:paraId="5A0B1BBB" w14:textId="77777777" w:rsidR="00765543" w:rsidRPr="00480001" w:rsidRDefault="00765543" w:rsidP="00315111">
            <w:pPr>
              <w:jc w:val="center"/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Almost Always True</w:t>
            </w:r>
          </w:p>
        </w:tc>
        <w:tc>
          <w:tcPr>
            <w:tcW w:w="1266" w:type="dxa"/>
          </w:tcPr>
          <w:p w14:paraId="7733C39A" w14:textId="77777777" w:rsidR="00765543" w:rsidRPr="00480001" w:rsidRDefault="00765543" w:rsidP="00315111">
            <w:pPr>
              <w:jc w:val="center"/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Always True</w:t>
            </w:r>
          </w:p>
        </w:tc>
      </w:tr>
      <w:tr w:rsidR="00765543" w:rsidRPr="00480001" w14:paraId="36731EE4" w14:textId="77777777" w:rsidTr="00315111">
        <w:tc>
          <w:tcPr>
            <w:tcW w:w="1265" w:type="dxa"/>
          </w:tcPr>
          <w:p w14:paraId="19A1F1F1" w14:textId="77777777" w:rsidR="00765543" w:rsidRPr="00480001" w:rsidRDefault="00765543" w:rsidP="00315111">
            <w:pPr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1</w:t>
            </w:r>
          </w:p>
        </w:tc>
        <w:tc>
          <w:tcPr>
            <w:tcW w:w="1265" w:type="dxa"/>
          </w:tcPr>
          <w:p w14:paraId="74CB6DD5" w14:textId="77777777" w:rsidR="00765543" w:rsidRPr="00480001" w:rsidRDefault="00765543" w:rsidP="00315111">
            <w:pPr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2</w:t>
            </w:r>
          </w:p>
        </w:tc>
        <w:tc>
          <w:tcPr>
            <w:tcW w:w="1265" w:type="dxa"/>
          </w:tcPr>
          <w:p w14:paraId="3B4188ED" w14:textId="77777777" w:rsidR="00765543" w:rsidRPr="00480001" w:rsidRDefault="00765543" w:rsidP="00315111">
            <w:pPr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3</w:t>
            </w:r>
          </w:p>
        </w:tc>
        <w:tc>
          <w:tcPr>
            <w:tcW w:w="1317" w:type="dxa"/>
          </w:tcPr>
          <w:p w14:paraId="5C2ED260" w14:textId="77777777" w:rsidR="00765543" w:rsidRPr="00480001" w:rsidRDefault="00765543" w:rsidP="00315111">
            <w:pPr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4</w:t>
            </w:r>
          </w:p>
        </w:tc>
        <w:tc>
          <w:tcPr>
            <w:tcW w:w="1265" w:type="dxa"/>
          </w:tcPr>
          <w:p w14:paraId="0B498465" w14:textId="77777777" w:rsidR="00765543" w:rsidRPr="00480001" w:rsidRDefault="00765543" w:rsidP="00315111">
            <w:pPr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5</w:t>
            </w:r>
          </w:p>
        </w:tc>
        <w:tc>
          <w:tcPr>
            <w:tcW w:w="1265" w:type="dxa"/>
          </w:tcPr>
          <w:p w14:paraId="1E68D02A" w14:textId="77777777" w:rsidR="00765543" w:rsidRPr="00480001" w:rsidRDefault="00765543" w:rsidP="00315111">
            <w:pPr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6</w:t>
            </w:r>
          </w:p>
        </w:tc>
        <w:tc>
          <w:tcPr>
            <w:tcW w:w="1266" w:type="dxa"/>
          </w:tcPr>
          <w:p w14:paraId="36069AF3" w14:textId="77777777" w:rsidR="00765543" w:rsidRPr="00480001" w:rsidRDefault="00765543" w:rsidP="00315111">
            <w:pPr>
              <w:rPr>
                <w:rFonts w:ascii="Arial" w:hAnsi="Arial"/>
              </w:rPr>
            </w:pPr>
            <w:r w:rsidRPr="00480001">
              <w:rPr>
                <w:rFonts w:ascii="Arial" w:hAnsi="Arial"/>
              </w:rPr>
              <w:t>7</w:t>
            </w:r>
          </w:p>
        </w:tc>
      </w:tr>
    </w:tbl>
    <w:p w14:paraId="7974D6A8" w14:textId="77777777" w:rsidR="00765543" w:rsidRPr="00480001" w:rsidRDefault="00765543" w:rsidP="00765543">
      <w:pPr>
        <w:spacing w:line="480" w:lineRule="auto"/>
        <w:rPr>
          <w:rFonts w:ascii="Arial" w:hAnsi="Arial"/>
        </w:rPr>
      </w:pPr>
    </w:p>
    <w:p w14:paraId="125BF653" w14:textId="77777777" w:rsidR="00765543" w:rsidRPr="0075386F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>Worrying about my appearance makes it difficult for me to live a life that I value.</w:t>
      </w:r>
      <w:r w:rsidRPr="0075386F">
        <w:rPr>
          <w:rFonts w:ascii="Arial" w:hAnsi="Arial"/>
          <w:i/>
        </w:rPr>
        <w:t xml:space="preserve"> </w:t>
      </w:r>
    </w:p>
    <w:p w14:paraId="6D059B67" w14:textId="77777777" w:rsidR="00765543" w:rsidRPr="0075386F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>I care too much about my appearance.</w:t>
      </w:r>
      <w:r w:rsidRPr="0075386F">
        <w:rPr>
          <w:rFonts w:ascii="Arial" w:hAnsi="Arial"/>
          <w:i/>
        </w:rPr>
        <w:t xml:space="preserve"> </w:t>
      </w:r>
    </w:p>
    <w:p w14:paraId="0B27A2AD" w14:textId="77777777" w:rsidR="00765543" w:rsidRPr="0075386F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 xml:space="preserve">I shut down when I feel bad about the way I look. </w:t>
      </w:r>
    </w:p>
    <w:p w14:paraId="0A987BD3" w14:textId="77777777" w:rsidR="00765543" w:rsidRPr="0075386F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>My thoughts and feelings about my appearance must change before I can take important steps in my life.</w:t>
      </w:r>
      <w:r w:rsidRPr="0075386F">
        <w:rPr>
          <w:rFonts w:ascii="Arial" w:hAnsi="Arial"/>
          <w:i/>
        </w:rPr>
        <w:t xml:space="preserve"> </w:t>
      </w:r>
    </w:p>
    <w:p w14:paraId="16D3113E" w14:textId="77777777" w:rsidR="00765543" w:rsidRPr="0075386F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 xml:space="preserve">Worrying about the way I look takes up too much of my time. </w:t>
      </w:r>
    </w:p>
    <w:p w14:paraId="3A4924DB" w14:textId="77777777" w:rsidR="00765543" w:rsidRPr="0075386F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 xml:space="preserve">If I start to feel ugly, I try to think about something else. </w:t>
      </w:r>
    </w:p>
    <w:p w14:paraId="2317BB47" w14:textId="77777777" w:rsidR="00765543" w:rsidRPr="0075386F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 xml:space="preserve">Before I can make any serious plans, I </w:t>
      </w:r>
      <w:proofErr w:type="gramStart"/>
      <w:r w:rsidRPr="0075386F">
        <w:rPr>
          <w:rFonts w:ascii="Arial" w:hAnsi="Arial"/>
        </w:rPr>
        <w:t>have to</w:t>
      </w:r>
      <w:proofErr w:type="gramEnd"/>
      <w:r w:rsidRPr="0075386F">
        <w:rPr>
          <w:rFonts w:ascii="Arial" w:hAnsi="Arial"/>
        </w:rPr>
        <w:t xml:space="preserve"> feel better about my appearance.</w:t>
      </w:r>
      <w:r w:rsidRPr="0075386F">
        <w:rPr>
          <w:rFonts w:ascii="Arial" w:hAnsi="Arial"/>
          <w:i/>
        </w:rPr>
        <w:t xml:space="preserve"> </w:t>
      </w:r>
    </w:p>
    <w:p w14:paraId="607864D6" w14:textId="77777777" w:rsidR="00765543" w:rsidRPr="0075386F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 xml:space="preserve">I will have better control over my life if I can control my negative thoughts about my appearance. </w:t>
      </w:r>
    </w:p>
    <w:p w14:paraId="05C161FA" w14:textId="77777777" w:rsidR="00765543" w:rsidRPr="0075386F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>To control my life, I need to control my appearance.</w:t>
      </w:r>
    </w:p>
    <w:p w14:paraId="66D86D70" w14:textId="77777777" w:rsidR="00765543" w:rsidRPr="00480001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75386F">
        <w:rPr>
          <w:rFonts w:ascii="Arial" w:hAnsi="Arial"/>
        </w:rPr>
        <w:t>Feeling ugly causes</w:t>
      </w:r>
      <w:r w:rsidRPr="00480001">
        <w:rPr>
          <w:rFonts w:ascii="Arial" w:hAnsi="Arial"/>
        </w:rPr>
        <w:t xml:space="preserve"> problems in my life.</w:t>
      </w:r>
      <w:r w:rsidRPr="00480001">
        <w:rPr>
          <w:rFonts w:ascii="Arial" w:hAnsi="Arial"/>
          <w:i/>
        </w:rPr>
        <w:t xml:space="preserve"> </w:t>
      </w:r>
    </w:p>
    <w:p w14:paraId="17EB55AE" w14:textId="77777777" w:rsidR="00765543" w:rsidRPr="00480001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480001">
        <w:rPr>
          <w:rFonts w:ascii="Arial" w:hAnsi="Arial"/>
        </w:rPr>
        <w:t xml:space="preserve">When I start thinking about the </w:t>
      </w:r>
      <w:r>
        <w:rPr>
          <w:rFonts w:ascii="Arial" w:hAnsi="Arial"/>
        </w:rPr>
        <w:t>way I look</w:t>
      </w:r>
      <w:r w:rsidRPr="00480001">
        <w:rPr>
          <w:rFonts w:ascii="Arial" w:hAnsi="Arial"/>
        </w:rPr>
        <w:t xml:space="preserve">, it’s hard to do anything else. </w:t>
      </w:r>
    </w:p>
    <w:p w14:paraId="3A42AE95" w14:textId="77777777" w:rsidR="00765543" w:rsidRPr="00480001" w:rsidRDefault="00765543" w:rsidP="00765543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480001">
        <w:rPr>
          <w:rFonts w:ascii="Arial" w:hAnsi="Arial"/>
        </w:rPr>
        <w:t xml:space="preserve">My relationships would be better if my </w:t>
      </w:r>
      <w:r>
        <w:rPr>
          <w:rFonts w:ascii="Arial" w:hAnsi="Arial"/>
        </w:rPr>
        <w:t>appearance</w:t>
      </w:r>
      <w:r w:rsidRPr="00480001">
        <w:rPr>
          <w:rFonts w:ascii="Arial" w:hAnsi="Arial"/>
        </w:rPr>
        <w:t xml:space="preserve"> did not bother me.</w:t>
      </w:r>
    </w:p>
    <w:p w14:paraId="6FBD264E" w14:textId="77777777" w:rsidR="008E10A4" w:rsidRDefault="008E10A4"/>
    <w:sectPr w:rsidR="008E10A4" w:rsidSect="005D4CD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68575C"/>
    <w:multiLevelType w:val="hybridMultilevel"/>
    <w:tmpl w:val="C1F2D89C"/>
    <w:lvl w:ilvl="0" w:tplc="B6EE77C2">
      <w:start w:val="1"/>
      <w:numFmt w:val="decimal"/>
      <w:lvlText w:val="_____%1."/>
      <w:lvlJc w:val="left"/>
      <w:pPr>
        <w:tabs>
          <w:tab w:val="num" w:pos="1224"/>
        </w:tabs>
        <w:ind w:left="1224" w:hanging="1224"/>
      </w:pPr>
      <w:rPr>
        <w:rFonts w:cs="Times New Roman" w:hint="default"/>
        <w:i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2006200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543"/>
    <w:rsid w:val="0075386F"/>
    <w:rsid w:val="00765543"/>
    <w:rsid w:val="008E10A4"/>
    <w:rsid w:val="00B0298B"/>
    <w:rsid w:val="00CD0BBB"/>
    <w:rsid w:val="00CD0BC1"/>
    <w:rsid w:val="00E844BF"/>
    <w:rsid w:val="00F6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B626B5"/>
  <w15:chartTrackingRefBased/>
  <w15:docId w15:val="{9EC72142-932C-A44F-90CF-8BE185BB2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543"/>
    <w:rPr>
      <w:rFonts w:ascii="Times New Roman" w:eastAsia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1063</Characters>
  <Application>Microsoft Office Word</Application>
  <DocSecurity>0</DocSecurity>
  <Lines>15</Lines>
  <Paragraphs>3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inde</dc:creator>
  <cp:keywords/>
  <dc:description/>
  <cp:lastModifiedBy>Johanna Linde</cp:lastModifiedBy>
  <cp:revision>2</cp:revision>
  <dcterms:created xsi:type="dcterms:W3CDTF">2022-08-19T11:02:00Z</dcterms:created>
  <dcterms:modified xsi:type="dcterms:W3CDTF">2022-08-19T11:05:00Z</dcterms:modified>
</cp:coreProperties>
</file>